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FCA" w:rsidRPr="00840197" w:rsidRDefault="00771FCA" w:rsidP="00840197">
      <w:pPr>
        <w:widowControl/>
        <w:wordWrap/>
        <w:autoSpaceDE/>
        <w:autoSpaceDN/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bookmarkStart w:id="0" w:name="_GoBack"/>
      <w:bookmarkEnd w:id="0"/>
      <w:proofErr w:type="gramStart"/>
      <w:r w:rsidRPr="00840197">
        <w:rPr>
          <w:rFonts w:ascii="Times New Roman" w:eastAsia="굴림" w:hAnsi="Times New Roman"/>
          <w:b/>
          <w:kern w:val="0"/>
          <w:sz w:val="24"/>
          <w:szCs w:val="24"/>
        </w:rPr>
        <w:t>S4</w:t>
      </w:r>
      <w:r w:rsidR="00CE1200" w:rsidRPr="00840197">
        <w:rPr>
          <w:rFonts w:ascii="Times New Roman" w:eastAsia="굴림" w:hAnsi="Times New Roman"/>
          <w:b/>
          <w:kern w:val="0"/>
          <w:sz w:val="24"/>
          <w:szCs w:val="24"/>
        </w:rPr>
        <w:t xml:space="preserve"> Table.</w:t>
      </w:r>
      <w:proofErr w:type="gramEnd"/>
      <w:r w:rsidRPr="00840197">
        <w:rPr>
          <w:rFonts w:ascii="Times New Roman" w:eastAsia="굴림" w:hAnsi="Times New Roman"/>
          <w:kern w:val="0"/>
          <w:sz w:val="24"/>
          <w:szCs w:val="24"/>
        </w:rPr>
        <w:t xml:space="preserve"> Diagnostic indices of EN-RAGE</w:t>
      </w:r>
      <w:r w:rsidRPr="00840197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Pr="00840197">
        <w:rPr>
          <w:rFonts w:ascii="Times New Roman" w:eastAsia="굴림" w:hAnsi="Times New Roman"/>
          <w:kern w:val="0"/>
          <w:sz w:val="24"/>
          <w:szCs w:val="24"/>
        </w:rPr>
        <w:t xml:space="preserve">S100 A8/A9, and </w:t>
      </w:r>
      <w:proofErr w:type="spellStart"/>
      <w:r w:rsidRPr="00840197">
        <w:rPr>
          <w:rFonts w:ascii="Times New Roman" w:eastAsia="굴림" w:hAnsi="Times New Roman"/>
          <w:kern w:val="0"/>
          <w:sz w:val="24"/>
          <w:szCs w:val="24"/>
        </w:rPr>
        <w:t>uPA</w:t>
      </w:r>
      <w:proofErr w:type="spellEnd"/>
      <w:r w:rsidRPr="00840197">
        <w:rPr>
          <w:rFonts w:ascii="Times New Roman" w:eastAsia="한양신명조" w:hAnsi="Times New Roman"/>
          <w:kern w:val="0"/>
          <w:sz w:val="24"/>
          <w:szCs w:val="24"/>
        </w:rPr>
        <w:t xml:space="preserve"> </w:t>
      </w:r>
      <w:r w:rsidRPr="00840197">
        <w:rPr>
          <w:rFonts w:ascii="Times New Roman" w:eastAsia="굴림" w:hAnsi="Times New Roman"/>
          <w:kern w:val="0"/>
          <w:sz w:val="24"/>
          <w:szCs w:val="24"/>
        </w:rPr>
        <w:t xml:space="preserve">in </w:t>
      </w:r>
      <w:r w:rsidRPr="00840197">
        <w:rPr>
          <w:rFonts w:ascii="Times New Roman" w:eastAsia="한양신명조" w:hAnsi="Times New Roman"/>
          <w:kern w:val="0"/>
          <w:sz w:val="24"/>
          <w:szCs w:val="24"/>
        </w:rPr>
        <w:t>amniotic fluid</w:t>
      </w:r>
      <w:r w:rsidRPr="00840197">
        <w:rPr>
          <w:rFonts w:ascii="Times New Roman" w:eastAsia="굴림" w:hAnsi="Times New Roman"/>
          <w:kern w:val="0"/>
          <w:sz w:val="24"/>
          <w:szCs w:val="24"/>
        </w:rPr>
        <w:t xml:space="preserve"> to predict spontaneous preterm birth at </w:t>
      </w:r>
      <w:r w:rsidR="00840197" w:rsidRPr="00840197">
        <w:rPr>
          <w:rFonts w:ascii="Times New Roman" w:eastAsia="굴림" w:hAnsi="Times New Roman"/>
          <w:kern w:val="0"/>
          <w:sz w:val="24"/>
          <w:szCs w:val="24"/>
        </w:rPr>
        <w:t xml:space="preserve">&lt; </w:t>
      </w:r>
      <w:r w:rsidRPr="00840197">
        <w:rPr>
          <w:rFonts w:ascii="Times New Roman" w:eastAsia="굴림" w:hAnsi="Times New Roman"/>
          <w:kern w:val="0"/>
          <w:sz w:val="24"/>
          <w:szCs w:val="24"/>
        </w:rPr>
        <w:t>32 weeks in women with cervical insufficiency (n=80)</w:t>
      </w:r>
    </w:p>
    <w:tbl>
      <w:tblPr>
        <w:tblW w:w="4942" w:type="pct"/>
        <w:tblInd w:w="120" w:type="dxa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369"/>
        <w:gridCol w:w="2028"/>
        <w:gridCol w:w="1703"/>
        <w:gridCol w:w="1559"/>
        <w:gridCol w:w="2267"/>
        <w:gridCol w:w="1984"/>
        <w:gridCol w:w="992"/>
        <w:gridCol w:w="873"/>
      </w:tblGrid>
      <w:tr w:rsidR="00771FCA" w:rsidRPr="00840197" w:rsidTr="00473236">
        <w:trPr>
          <w:trHeight w:val="1288"/>
        </w:trPr>
        <w:tc>
          <w:tcPr>
            <w:tcW w:w="8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0" w:left="-12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Variables</w:t>
            </w:r>
          </w:p>
        </w:tc>
        <w:tc>
          <w:tcPr>
            <w:tcW w:w="7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1" w:left="38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Area (</w:t>
            </w:r>
            <w:r w:rsidRPr="00840197">
              <w:rPr>
                <w:rFonts w:ascii="Times New Roman" w:hAnsi="Times New Roman"/>
                <w:sz w:val="24"/>
                <w:szCs w:val="24"/>
              </w:rPr>
              <w:t>± SE) under the ROC curve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3" w:left="39" w:hangingChars="70" w:hanging="165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95% CI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7" w:left="38" w:hangingChars="39" w:hanging="92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Cut-off </w:t>
            </w:r>
            <w:proofErr w:type="spellStart"/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value</w:t>
            </w:r>
            <w:r w:rsidRPr="00840197">
              <w:rPr>
                <w:rFonts w:ascii="Times New Roman" w:hAnsi="Times New Roman"/>
                <w:spacing w:val="-2"/>
                <w:sz w:val="24"/>
                <w:szCs w:val="24"/>
                <w:vertAlign w:val="superscript"/>
              </w:rPr>
              <w:t>a</w:t>
            </w:r>
            <w:proofErr w:type="spellEnd"/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</w:t>
            </w: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proofErr w:type="spellStart"/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Sensitivity</w:t>
            </w:r>
            <w:r w:rsidRPr="00840197">
              <w:rPr>
                <w:rFonts w:ascii="Times New Roman" w:hAnsi="Times New Roman"/>
                <w:spacing w:val="-2"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(95% CI)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5" w:left="-50" w:rightChars="-59" w:right="-118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proofErr w:type="spellStart"/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Specificity</w:t>
            </w:r>
            <w:r w:rsidRPr="00840197">
              <w:rPr>
                <w:rFonts w:ascii="Times New Roman" w:hAnsi="Times New Roman"/>
                <w:spacing w:val="-2"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5" w:left="-50" w:rightChars="-59" w:right="-118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(95% CI)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PPV</w:t>
            </w:r>
          </w:p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80" w:lineRule="auto"/>
              <w:ind w:leftChars="-24" w:left="39" w:hangingChars="37" w:hanging="87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NPV</w:t>
            </w:r>
          </w:p>
          <w:p w:rsidR="00771FCA" w:rsidRPr="00840197" w:rsidRDefault="00771FCA" w:rsidP="00840197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80" w:lineRule="auto"/>
              <w:ind w:leftChars="-24" w:left="39" w:hangingChars="37" w:hanging="87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</w:p>
        </w:tc>
      </w:tr>
      <w:tr w:rsidR="00771FCA" w:rsidRPr="00840197" w:rsidTr="00473236">
        <w:trPr>
          <w:trHeight w:val="87"/>
        </w:trPr>
        <w:tc>
          <w:tcPr>
            <w:tcW w:w="860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wordWrap/>
              <w:spacing w:after="160" w:line="480" w:lineRule="auto"/>
              <w:ind w:leftChars="17" w:left="3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z w:val="24"/>
                <w:szCs w:val="24"/>
              </w:rPr>
              <w:t>AF EN-RAGE  (ng/mL)</w:t>
            </w:r>
          </w:p>
        </w:tc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1" w:left="-12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0.744 </w:t>
            </w:r>
            <w:r w:rsidRPr="00840197">
              <w:rPr>
                <w:rFonts w:ascii="Times New Roman" w:hAnsi="Times New Roman"/>
                <w:sz w:val="24"/>
                <w:szCs w:val="24"/>
              </w:rPr>
              <w:t>± 0.057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3" w:left="42" w:hangingChars="70" w:hanging="16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color w:val="000080"/>
                <w:sz w:val="24"/>
                <w:szCs w:val="24"/>
              </w:rPr>
              <w:t>0.633</w:t>
            </w:r>
            <w:r w:rsidRPr="00840197">
              <w:rPr>
                <w:rFonts w:ascii="Times New Roman" w:hAnsi="Times New Roman"/>
                <w:sz w:val="24"/>
                <w:szCs w:val="24"/>
              </w:rPr>
              <w:t>– 0.856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7" w:left="38" w:hangingChars="39" w:hanging="92"/>
              <w:jc w:val="center"/>
              <w:rPr>
                <w:rFonts w:ascii="Times New Roman" w:hAnsi="Times New Roman"/>
                <w:color w:val="FF0000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≥ 9.07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90.9 (78.3</w:t>
            </w:r>
            <w:r w:rsidRPr="00840197">
              <w:rPr>
                <w:rFonts w:ascii="Times New Roman" w:hAnsi="Times New Roman"/>
                <w:sz w:val="24"/>
                <w:szCs w:val="24"/>
              </w:rPr>
              <w:t>–97.5</w:t>
            </w: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5" w:left="-50" w:rightChars="-59" w:right="-118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z w:val="24"/>
                <w:szCs w:val="24"/>
              </w:rPr>
              <w:t>52.8 (35.5–69.6)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70.2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80" w:lineRule="auto"/>
              <w:ind w:leftChars="-24" w:left="39" w:hangingChars="37" w:hanging="87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82.6</w:t>
            </w:r>
          </w:p>
        </w:tc>
      </w:tr>
      <w:tr w:rsidR="00771FCA" w:rsidRPr="00840197" w:rsidTr="00473236">
        <w:trPr>
          <w:trHeight w:val="87"/>
        </w:trPr>
        <w:tc>
          <w:tcPr>
            <w:tcW w:w="860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wordWrap/>
              <w:spacing w:after="160" w:line="480" w:lineRule="auto"/>
              <w:jc w:val="left"/>
              <w:rPr>
                <w:rFonts w:ascii="Times New Roman" w:eastAsia="돋움" w:hAnsi="Times New Roman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z w:val="24"/>
                <w:szCs w:val="24"/>
              </w:rPr>
              <w:t xml:space="preserve">AF </w:t>
            </w:r>
            <w:r w:rsidRPr="00840197">
              <w:rPr>
                <w:rFonts w:ascii="Times New Roman" w:hAnsi="Times New Roman"/>
                <w:bCs/>
                <w:sz w:val="24"/>
                <w:szCs w:val="24"/>
              </w:rPr>
              <w:t xml:space="preserve">S100 A8/A9 (ng/mL) </w:t>
            </w:r>
          </w:p>
        </w:tc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1" w:left="-120" w:hangingChars="1" w:hanging="2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0.763 </w:t>
            </w:r>
            <w:r w:rsidRPr="00840197">
              <w:rPr>
                <w:rFonts w:ascii="Times New Roman" w:hAnsi="Times New Roman"/>
                <w:sz w:val="24"/>
                <w:szCs w:val="24"/>
              </w:rPr>
              <w:t>± 0.054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3" w:left="42" w:hangingChars="70" w:hanging="168"/>
              <w:jc w:val="center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color w:val="000080"/>
                <w:sz w:val="24"/>
                <w:szCs w:val="24"/>
              </w:rPr>
              <w:t>0.656 – 0.869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7" w:left="38" w:hangingChars="39" w:hanging="92"/>
              <w:jc w:val="center"/>
              <w:rPr>
                <w:rFonts w:ascii="Times New Roman" w:hAnsi="Times New Roman"/>
                <w:color w:val="FF0000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≥ 2694.72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63.6 (47.8-77.6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5" w:left="-50" w:rightChars="-59" w:right="-1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z w:val="24"/>
                <w:szCs w:val="24"/>
              </w:rPr>
              <w:t>83.3 (67.2-93.6)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82.4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80" w:lineRule="auto"/>
              <w:ind w:leftChars="-24" w:left="39" w:hangingChars="37" w:hanging="87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65.2</w:t>
            </w:r>
          </w:p>
        </w:tc>
      </w:tr>
      <w:tr w:rsidR="00771FCA" w:rsidRPr="00840197" w:rsidTr="00473236">
        <w:trPr>
          <w:trHeight w:val="87"/>
        </w:trPr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840197" w:rsidRDefault="00771FCA" w:rsidP="00840197">
            <w:pPr>
              <w:wordWrap/>
              <w:spacing w:after="160" w:line="480" w:lineRule="auto"/>
              <w:jc w:val="left"/>
              <w:rPr>
                <w:rFonts w:ascii="Times New Roman" w:eastAsia="돋움" w:hAnsi="Times New Roman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z w:val="24"/>
                <w:szCs w:val="24"/>
              </w:rPr>
              <w:t xml:space="preserve">AF </w:t>
            </w:r>
            <w:proofErr w:type="spellStart"/>
            <w:r w:rsidRPr="00840197">
              <w:rPr>
                <w:rFonts w:ascii="Times New Roman" w:hAnsi="Times New Roman"/>
                <w:sz w:val="24"/>
                <w:szCs w:val="24"/>
              </w:rPr>
              <w:t>uPA</w:t>
            </w:r>
            <w:proofErr w:type="spellEnd"/>
            <w:r w:rsidRPr="0084019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0197">
              <w:rPr>
                <w:rFonts w:ascii="Times New Roman" w:hAnsi="Times New Roman"/>
                <w:bCs/>
                <w:sz w:val="24"/>
                <w:szCs w:val="24"/>
              </w:rPr>
              <w:t xml:space="preserve">(ng/mL) 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1" w:left="-120" w:hangingChars="1" w:hanging="2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0.649 </w:t>
            </w:r>
            <w:r w:rsidRPr="00840197">
              <w:rPr>
                <w:rFonts w:ascii="Times New Roman" w:hAnsi="Times New Roman"/>
                <w:sz w:val="24"/>
                <w:szCs w:val="24"/>
              </w:rPr>
              <w:t>± 0.062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3" w:left="42" w:hangingChars="70" w:hanging="168"/>
              <w:jc w:val="center"/>
              <w:rPr>
                <w:rFonts w:ascii="Times New Roman" w:hAnsi="Times New Roman"/>
                <w:color w:val="000080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color w:val="000080"/>
                <w:sz w:val="24"/>
                <w:szCs w:val="24"/>
              </w:rPr>
              <w:t>0.527 – 0.770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7" w:left="38" w:hangingChars="39" w:hanging="92"/>
              <w:jc w:val="center"/>
              <w:rPr>
                <w:rFonts w:ascii="Times New Roman" w:hAnsi="Times New Roman"/>
                <w:color w:val="FF0000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≥ 0.248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69.8 (53.9-82.8)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</w:tabs>
              <w:suppressAutoHyphens/>
              <w:wordWrap/>
              <w:snapToGrid w:val="0"/>
              <w:spacing w:after="160" w:line="480" w:lineRule="auto"/>
              <w:ind w:leftChars="-25" w:left="-50" w:rightChars="-59" w:right="-1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z w:val="24"/>
                <w:szCs w:val="24"/>
              </w:rPr>
              <w:t>58.3 (35.5-69.6)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80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63.8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840197" w:rsidRDefault="00771FCA" w:rsidP="00840197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80" w:lineRule="auto"/>
              <w:ind w:leftChars="-24" w:left="39" w:hangingChars="37" w:hanging="87"/>
              <w:jc w:val="center"/>
              <w:rPr>
                <w:rFonts w:ascii="Times New Roman" w:hAnsi="Times New Roman"/>
                <w:spacing w:val="-2"/>
                <w:sz w:val="24"/>
                <w:szCs w:val="24"/>
              </w:rPr>
            </w:pPr>
            <w:r w:rsidRPr="00840197">
              <w:rPr>
                <w:rFonts w:ascii="Times New Roman" w:hAnsi="Times New Roman"/>
                <w:spacing w:val="-2"/>
                <w:sz w:val="24"/>
                <w:szCs w:val="24"/>
              </w:rPr>
              <w:t>59.4</w:t>
            </w:r>
          </w:p>
        </w:tc>
      </w:tr>
    </w:tbl>
    <w:p w:rsidR="00771FCA" w:rsidRPr="00840197" w:rsidRDefault="00771FCA" w:rsidP="00840197">
      <w:pPr>
        <w:shd w:val="clear" w:color="auto" w:fill="FFFFFF"/>
        <w:wordWrap/>
        <w:spacing w:after="160" w:line="480" w:lineRule="auto"/>
        <w:rPr>
          <w:rFonts w:ascii="Times New Roman" w:eastAsia="돋움" w:hAnsi="Times New Roman"/>
          <w:sz w:val="24"/>
          <w:szCs w:val="24"/>
        </w:rPr>
      </w:pPr>
      <w:r w:rsidRPr="00840197">
        <w:rPr>
          <w:rFonts w:ascii="Times New Roman" w:hAnsi="Times New Roman"/>
          <w:sz w:val="24"/>
          <w:szCs w:val="24"/>
        </w:rPr>
        <w:t xml:space="preserve">SE, standard error; ROC, receiver operating characteristics; </w:t>
      </w:r>
      <w:r w:rsidRPr="00840197">
        <w:rPr>
          <w:rFonts w:ascii="Times New Roman" w:hAnsi="Times New Roman"/>
          <w:spacing w:val="-2"/>
          <w:sz w:val="24"/>
          <w:szCs w:val="24"/>
        </w:rPr>
        <w:t xml:space="preserve">CI, </w:t>
      </w:r>
      <w:r w:rsidRPr="00840197">
        <w:rPr>
          <w:rFonts w:ascii="Times New Roman" w:hAnsi="Times New Roman"/>
          <w:sz w:val="24"/>
          <w:szCs w:val="24"/>
        </w:rPr>
        <w:t>confidence interval;</w:t>
      </w:r>
      <w:r w:rsidRPr="00840197">
        <w:rPr>
          <w:rFonts w:ascii="Times New Roman" w:eastAsia="돋움" w:hAnsi="Times New Roman"/>
          <w:sz w:val="24"/>
          <w:szCs w:val="24"/>
        </w:rPr>
        <w:t xml:space="preserve"> </w:t>
      </w:r>
      <w:r w:rsidRPr="00840197">
        <w:rPr>
          <w:rFonts w:ascii="Times New Roman" w:hAnsi="Times New Roman"/>
          <w:sz w:val="24"/>
          <w:szCs w:val="24"/>
        </w:rPr>
        <w:t>PPV, positive predictive value; NPV, negative predictive value;</w:t>
      </w:r>
      <w:r w:rsidRPr="00840197">
        <w:rPr>
          <w:rFonts w:ascii="Times New Roman" w:eastAsia="돋움" w:hAnsi="Times New Roman"/>
          <w:sz w:val="24"/>
          <w:szCs w:val="24"/>
        </w:rPr>
        <w:t xml:space="preserve"> </w:t>
      </w:r>
      <w:r w:rsidRPr="00840197">
        <w:rPr>
          <w:rFonts w:ascii="Times New Roman" w:eastAsia="한양신명조" w:hAnsi="Times New Roman"/>
          <w:kern w:val="0"/>
          <w:sz w:val="24"/>
          <w:szCs w:val="24"/>
        </w:rPr>
        <w:t xml:space="preserve">AF, amniotic fluid; </w:t>
      </w:r>
      <w:r w:rsidRPr="00840197">
        <w:rPr>
          <w:rFonts w:ascii="Times New Roman" w:hAnsi="Times New Roman"/>
          <w:iCs/>
          <w:sz w:val="24"/>
          <w:szCs w:val="24"/>
          <w:shd w:val="clear" w:color="auto" w:fill="FFFFFF"/>
        </w:rPr>
        <w:t>EN-RAGE</w:t>
      </w:r>
      <w:r w:rsidRPr="00840197">
        <w:rPr>
          <w:rFonts w:ascii="Times New Roman" w:hAnsi="Times New Roman"/>
          <w:sz w:val="24"/>
          <w:szCs w:val="24"/>
          <w:shd w:val="clear" w:color="auto" w:fill="FFFFFF"/>
        </w:rPr>
        <w:t> (</w:t>
      </w:r>
      <w:r w:rsidRPr="00840197">
        <w:rPr>
          <w:rFonts w:ascii="Times New Roman" w:hAnsi="Times New Roman"/>
          <w:sz w:val="24"/>
          <w:szCs w:val="24"/>
        </w:rPr>
        <w:t xml:space="preserve">S100A12), </w:t>
      </w:r>
      <w:r w:rsidRPr="00840197">
        <w:rPr>
          <w:rFonts w:ascii="Times New Roman" w:hAnsi="Times New Roman"/>
          <w:sz w:val="24"/>
          <w:szCs w:val="24"/>
          <w:shd w:val="clear" w:color="auto" w:fill="FFFFFF"/>
        </w:rPr>
        <w:t xml:space="preserve">extracellular newly identified receptor for advanced </w:t>
      </w:r>
      <w:proofErr w:type="spellStart"/>
      <w:r w:rsidRPr="00840197">
        <w:rPr>
          <w:rFonts w:ascii="Times New Roman" w:hAnsi="Times New Roman"/>
          <w:sz w:val="24"/>
          <w:szCs w:val="24"/>
          <w:shd w:val="clear" w:color="auto" w:fill="FFFFFF"/>
        </w:rPr>
        <w:t>glycation</w:t>
      </w:r>
      <w:proofErr w:type="spellEnd"/>
      <w:r w:rsidRPr="00840197">
        <w:rPr>
          <w:rFonts w:ascii="Times New Roman" w:hAnsi="Times New Roman"/>
          <w:sz w:val="24"/>
          <w:szCs w:val="24"/>
          <w:shd w:val="clear" w:color="auto" w:fill="FFFFFF"/>
        </w:rPr>
        <w:t xml:space="preserve"> end products binding protein;</w:t>
      </w:r>
      <w:r w:rsidRPr="00840197">
        <w:rPr>
          <w:rFonts w:ascii="Times New Roman" w:eastAsia="돋움" w:hAnsi="Times New Roman"/>
          <w:kern w:val="0"/>
          <w:sz w:val="24"/>
          <w:szCs w:val="24"/>
        </w:rPr>
        <w:t xml:space="preserve"> </w:t>
      </w:r>
      <w:r w:rsidRPr="00840197">
        <w:rPr>
          <w:rFonts w:ascii="Times New Roman" w:hAnsi="Times New Roman"/>
          <w:kern w:val="0"/>
          <w:sz w:val="24"/>
          <w:szCs w:val="24"/>
        </w:rPr>
        <w:t xml:space="preserve">S100 A8/A9, S100 calcium-binding protein A8/A9 complex; </w:t>
      </w:r>
      <w:proofErr w:type="spellStart"/>
      <w:r w:rsidRPr="00840197">
        <w:rPr>
          <w:rFonts w:ascii="Times New Roman" w:hAnsi="Times New Roman"/>
          <w:sz w:val="24"/>
          <w:szCs w:val="24"/>
        </w:rPr>
        <w:t>uPA</w:t>
      </w:r>
      <w:proofErr w:type="spellEnd"/>
      <w:r w:rsidRPr="00840197">
        <w:rPr>
          <w:rFonts w:ascii="Times New Roman" w:hAnsi="Times New Roman"/>
          <w:sz w:val="24"/>
          <w:szCs w:val="24"/>
        </w:rPr>
        <w:t>,</w:t>
      </w:r>
      <w:r w:rsidR="0084019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840197" w:rsidRPr="001869A9">
        <w:rPr>
          <w:rFonts w:ascii="Times New Roman" w:hAnsi="Times New Roman"/>
          <w:sz w:val="24"/>
          <w:szCs w:val="24"/>
        </w:rPr>
        <w:t>urokinase</w:t>
      </w:r>
      <w:proofErr w:type="spellEnd"/>
      <w:r w:rsidR="00840197" w:rsidRPr="001869A9">
        <w:rPr>
          <w:rFonts w:ascii="Times New Roman" w:hAnsi="Times New Roman"/>
          <w:sz w:val="24"/>
          <w:szCs w:val="24"/>
        </w:rPr>
        <w:t>-type plasminogen activator.</w:t>
      </w:r>
    </w:p>
    <w:p w:rsidR="00771FCA" w:rsidRPr="00840197" w:rsidRDefault="00771FCA" w:rsidP="00840197">
      <w:pPr>
        <w:kinsoku w:val="0"/>
        <w:wordWrap/>
        <w:overflowPunct w:val="0"/>
        <w:spacing w:after="160" w:line="480" w:lineRule="auto"/>
        <w:rPr>
          <w:rFonts w:ascii="Times New Roman" w:hAnsi="Times New Roman"/>
          <w:spacing w:val="-2"/>
          <w:sz w:val="24"/>
          <w:szCs w:val="24"/>
        </w:rPr>
      </w:pPr>
      <w:proofErr w:type="gramStart"/>
      <w:r w:rsidRPr="00840197">
        <w:rPr>
          <w:rFonts w:ascii="Times New Roman" w:hAnsi="Times New Roman"/>
          <w:spacing w:val="-2"/>
          <w:sz w:val="24"/>
          <w:szCs w:val="24"/>
          <w:vertAlign w:val="superscript"/>
        </w:rPr>
        <w:t>a</w:t>
      </w:r>
      <w:proofErr w:type="gramEnd"/>
      <w:r w:rsidRPr="00840197">
        <w:rPr>
          <w:rFonts w:ascii="Times New Roman" w:hAnsi="Times New Roman"/>
          <w:spacing w:val="-2"/>
          <w:sz w:val="24"/>
          <w:szCs w:val="24"/>
          <w:vertAlign w:val="superscript"/>
        </w:rPr>
        <w:t xml:space="preserve"> </w:t>
      </w:r>
      <w:r w:rsidRPr="00840197">
        <w:rPr>
          <w:rFonts w:ascii="Times New Roman" w:hAnsi="Times New Roman"/>
          <w:spacing w:val="-2"/>
          <w:sz w:val="24"/>
          <w:szCs w:val="24"/>
        </w:rPr>
        <w:t>Cut-off values corresponding to the highest sum of sensitivity and specificity.</w:t>
      </w:r>
    </w:p>
    <w:p w:rsidR="00771FCA" w:rsidRPr="00771FCA" w:rsidRDefault="00771FCA" w:rsidP="00E260A1">
      <w:pPr>
        <w:widowControl/>
        <w:wordWrap/>
        <w:autoSpaceDE/>
        <w:autoSpaceDN/>
        <w:spacing w:line="480" w:lineRule="auto"/>
        <w:rPr>
          <w:rFonts w:ascii="Times New Roman"/>
          <w:spacing w:val="-2"/>
          <w:sz w:val="24"/>
        </w:rPr>
      </w:pPr>
      <w:proofErr w:type="gramStart"/>
      <w:r w:rsidRPr="00840197">
        <w:rPr>
          <w:rFonts w:ascii="Times New Roman" w:eastAsia="굴림" w:hAnsi="Times New Roman"/>
          <w:kern w:val="0"/>
          <w:sz w:val="24"/>
          <w:szCs w:val="24"/>
          <w:vertAlign w:val="superscript"/>
        </w:rPr>
        <w:t>b</w:t>
      </w:r>
      <w:proofErr w:type="gramEnd"/>
      <w:r w:rsidRPr="00840197">
        <w:rPr>
          <w:rFonts w:ascii="Times New Roman" w:eastAsia="굴림" w:hAnsi="Times New Roman"/>
          <w:spacing w:val="-2"/>
          <w:kern w:val="0"/>
          <w:sz w:val="24"/>
          <w:szCs w:val="24"/>
        </w:rPr>
        <w:t xml:space="preserve"> Values </w:t>
      </w:r>
      <w:r w:rsidRPr="00840197">
        <w:rPr>
          <w:rFonts w:ascii="Times New Roman" w:eastAsia="굴림" w:hAnsi="Times New Roman"/>
          <w:kern w:val="0"/>
          <w:sz w:val="24"/>
          <w:szCs w:val="24"/>
        </w:rPr>
        <w:t>are presented as % (95% CI).</w:t>
      </w:r>
    </w:p>
    <w:sectPr w:rsidR="00771FCA" w:rsidRPr="00771FCA" w:rsidSect="00E260A1">
      <w:footerReference w:type="default" r:id="rId7"/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D05" w:rsidRDefault="009F4D05" w:rsidP="004C30F2">
      <w:r>
        <w:separator/>
      </w:r>
    </w:p>
  </w:endnote>
  <w:endnote w:type="continuationSeparator" w:id="0">
    <w:p w:rsidR="009F4D05" w:rsidRDefault="009F4D05" w:rsidP="004C3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604523"/>
      <w:docPartObj>
        <w:docPartGallery w:val="Page Numbers (Bottom of Page)"/>
        <w:docPartUnique/>
      </w:docPartObj>
    </w:sdtPr>
    <w:sdtEndPr/>
    <w:sdtContent>
      <w:p w:rsidR="00A53E43" w:rsidRDefault="00A53E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0A1" w:rsidRPr="00E260A1">
          <w:rPr>
            <w:noProof/>
            <w:lang w:val="ko-KR"/>
          </w:rPr>
          <w:t>1</w:t>
        </w:r>
        <w:r>
          <w:fldChar w:fldCharType="end"/>
        </w:r>
      </w:p>
    </w:sdtContent>
  </w:sdt>
  <w:p w:rsidR="00A53E43" w:rsidRDefault="00A53E4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D05" w:rsidRDefault="009F4D05" w:rsidP="004C30F2">
      <w:r>
        <w:separator/>
      </w:r>
    </w:p>
  </w:footnote>
  <w:footnote w:type="continuationSeparator" w:id="0">
    <w:p w:rsidR="009F4D05" w:rsidRDefault="009F4D05" w:rsidP="004C3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99"/>
    <w:rsid w:val="0000229F"/>
    <w:rsid w:val="00032582"/>
    <w:rsid w:val="00041EDA"/>
    <w:rsid w:val="000475CA"/>
    <w:rsid w:val="0005573F"/>
    <w:rsid w:val="000849B0"/>
    <w:rsid w:val="00084A48"/>
    <w:rsid w:val="0009524C"/>
    <w:rsid w:val="000C5F87"/>
    <w:rsid w:val="000E1CF3"/>
    <w:rsid w:val="000E2179"/>
    <w:rsid w:val="000E65D7"/>
    <w:rsid w:val="000E687D"/>
    <w:rsid w:val="00122E68"/>
    <w:rsid w:val="0018227C"/>
    <w:rsid w:val="00183F0B"/>
    <w:rsid w:val="001B2B89"/>
    <w:rsid w:val="002040F1"/>
    <w:rsid w:val="00204793"/>
    <w:rsid w:val="00223043"/>
    <w:rsid w:val="00245884"/>
    <w:rsid w:val="00245E03"/>
    <w:rsid w:val="00250F18"/>
    <w:rsid w:val="00256701"/>
    <w:rsid w:val="00282444"/>
    <w:rsid w:val="00282FFF"/>
    <w:rsid w:val="002955B6"/>
    <w:rsid w:val="002C2A3F"/>
    <w:rsid w:val="002C3E01"/>
    <w:rsid w:val="002C6E27"/>
    <w:rsid w:val="002E4975"/>
    <w:rsid w:val="00300832"/>
    <w:rsid w:val="00327928"/>
    <w:rsid w:val="003330F1"/>
    <w:rsid w:val="00335089"/>
    <w:rsid w:val="003420B2"/>
    <w:rsid w:val="003605F3"/>
    <w:rsid w:val="00366090"/>
    <w:rsid w:val="00373369"/>
    <w:rsid w:val="00373F19"/>
    <w:rsid w:val="003815E3"/>
    <w:rsid w:val="0038243C"/>
    <w:rsid w:val="00394399"/>
    <w:rsid w:val="003F6AA7"/>
    <w:rsid w:val="00414CBC"/>
    <w:rsid w:val="00420B1A"/>
    <w:rsid w:val="00420B4E"/>
    <w:rsid w:val="00432A77"/>
    <w:rsid w:val="004622D5"/>
    <w:rsid w:val="00463DB6"/>
    <w:rsid w:val="00473236"/>
    <w:rsid w:val="0048511B"/>
    <w:rsid w:val="004929E8"/>
    <w:rsid w:val="004C30F2"/>
    <w:rsid w:val="005423F7"/>
    <w:rsid w:val="00554F9F"/>
    <w:rsid w:val="00567443"/>
    <w:rsid w:val="00572677"/>
    <w:rsid w:val="005745EF"/>
    <w:rsid w:val="00584E9E"/>
    <w:rsid w:val="00585081"/>
    <w:rsid w:val="005C04D5"/>
    <w:rsid w:val="005C0BFF"/>
    <w:rsid w:val="005D38BF"/>
    <w:rsid w:val="005F48DC"/>
    <w:rsid w:val="0060171E"/>
    <w:rsid w:val="006276D6"/>
    <w:rsid w:val="0063766D"/>
    <w:rsid w:val="00655740"/>
    <w:rsid w:val="00685AF6"/>
    <w:rsid w:val="00686127"/>
    <w:rsid w:val="00690E8D"/>
    <w:rsid w:val="00696410"/>
    <w:rsid w:val="006A604C"/>
    <w:rsid w:val="006B087B"/>
    <w:rsid w:val="006B6AC9"/>
    <w:rsid w:val="006E58D6"/>
    <w:rsid w:val="006E5910"/>
    <w:rsid w:val="007069A5"/>
    <w:rsid w:val="00710FD2"/>
    <w:rsid w:val="00716755"/>
    <w:rsid w:val="00723CED"/>
    <w:rsid w:val="00726869"/>
    <w:rsid w:val="007547C9"/>
    <w:rsid w:val="00757276"/>
    <w:rsid w:val="007619DC"/>
    <w:rsid w:val="00765A91"/>
    <w:rsid w:val="00767B35"/>
    <w:rsid w:val="00771FCA"/>
    <w:rsid w:val="00777899"/>
    <w:rsid w:val="007A4AB6"/>
    <w:rsid w:val="007D374D"/>
    <w:rsid w:val="00812199"/>
    <w:rsid w:val="00827ADA"/>
    <w:rsid w:val="00840197"/>
    <w:rsid w:val="00841FD7"/>
    <w:rsid w:val="0085439A"/>
    <w:rsid w:val="00865ADF"/>
    <w:rsid w:val="00873A6B"/>
    <w:rsid w:val="008803A3"/>
    <w:rsid w:val="008938F0"/>
    <w:rsid w:val="008D7202"/>
    <w:rsid w:val="008F3259"/>
    <w:rsid w:val="009255A0"/>
    <w:rsid w:val="009727CA"/>
    <w:rsid w:val="009A3BF2"/>
    <w:rsid w:val="009F1B4F"/>
    <w:rsid w:val="009F4D05"/>
    <w:rsid w:val="00A31D84"/>
    <w:rsid w:val="00A32609"/>
    <w:rsid w:val="00A40F7E"/>
    <w:rsid w:val="00A43C5E"/>
    <w:rsid w:val="00A53E43"/>
    <w:rsid w:val="00A73E40"/>
    <w:rsid w:val="00A767CD"/>
    <w:rsid w:val="00AC7A59"/>
    <w:rsid w:val="00AD00E1"/>
    <w:rsid w:val="00AF6843"/>
    <w:rsid w:val="00B24205"/>
    <w:rsid w:val="00B3310D"/>
    <w:rsid w:val="00B454CD"/>
    <w:rsid w:val="00B57CF1"/>
    <w:rsid w:val="00B63854"/>
    <w:rsid w:val="00B666D6"/>
    <w:rsid w:val="00B73752"/>
    <w:rsid w:val="00BC1081"/>
    <w:rsid w:val="00BD0977"/>
    <w:rsid w:val="00BD3E6A"/>
    <w:rsid w:val="00C00FC7"/>
    <w:rsid w:val="00C434D6"/>
    <w:rsid w:val="00C57F02"/>
    <w:rsid w:val="00C74EE5"/>
    <w:rsid w:val="00C8529B"/>
    <w:rsid w:val="00CC38D9"/>
    <w:rsid w:val="00CE0536"/>
    <w:rsid w:val="00CE1200"/>
    <w:rsid w:val="00CE3657"/>
    <w:rsid w:val="00CE42EB"/>
    <w:rsid w:val="00D036E2"/>
    <w:rsid w:val="00D17EE5"/>
    <w:rsid w:val="00D35CE5"/>
    <w:rsid w:val="00D659D7"/>
    <w:rsid w:val="00DC2EFB"/>
    <w:rsid w:val="00DD0FF5"/>
    <w:rsid w:val="00DD7943"/>
    <w:rsid w:val="00E10C8B"/>
    <w:rsid w:val="00E13C2C"/>
    <w:rsid w:val="00E14EE5"/>
    <w:rsid w:val="00E25168"/>
    <w:rsid w:val="00E260A1"/>
    <w:rsid w:val="00E26D15"/>
    <w:rsid w:val="00E438E1"/>
    <w:rsid w:val="00E92BC0"/>
    <w:rsid w:val="00E94425"/>
    <w:rsid w:val="00E974D0"/>
    <w:rsid w:val="00EB51B8"/>
    <w:rsid w:val="00EF3981"/>
    <w:rsid w:val="00EF6652"/>
    <w:rsid w:val="00F00B20"/>
    <w:rsid w:val="00F11083"/>
    <w:rsid w:val="00F4524F"/>
    <w:rsid w:val="00F46151"/>
    <w:rsid w:val="00F46B8D"/>
    <w:rsid w:val="00F7044D"/>
    <w:rsid w:val="00F74C18"/>
    <w:rsid w:val="00F82277"/>
    <w:rsid w:val="00FA0543"/>
    <w:rsid w:val="00FB5AD0"/>
    <w:rsid w:val="00FD4B65"/>
    <w:rsid w:val="00FF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5D4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2</cp:revision>
  <cp:lastPrinted>2021-05-04T20:53:00Z</cp:lastPrinted>
  <dcterms:created xsi:type="dcterms:W3CDTF">2022-01-28T05:07:00Z</dcterms:created>
  <dcterms:modified xsi:type="dcterms:W3CDTF">2022-01-28T05:07:00Z</dcterms:modified>
</cp:coreProperties>
</file>